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02BF1" w14:textId="7E9362DD" w:rsidR="00481639" w:rsidRPr="00A31406" w:rsidRDefault="00481639">
      <w:pPr>
        <w:rPr>
          <w:rFonts w:asciiTheme="minorBidi" w:hAnsiTheme="minorBidi"/>
        </w:rPr>
      </w:pPr>
    </w:p>
    <w:p w14:paraId="00358607" w14:textId="7650BF91" w:rsidR="00481639" w:rsidRPr="001F1AE6" w:rsidRDefault="0059661E" w:rsidP="00D942A5">
      <w:pPr>
        <w:ind w:right="1620"/>
        <w:rPr>
          <w:rFonts w:asciiTheme="minorBidi" w:hAnsiTheme="minorBidi"/>
          <w:b/>
          <w:bCs/>
        </w:rPr>
      </w:pPr>
      <w:r w:rsidRPr="001F1AE6">
        <w:rPr>
          <w:rFonts w:asciiTheme="minorBidi" w:hAnsiTheme="minorBidi"/>
          <w:b/>
          <w:bCs/>
        </w:rPr>
        <w:t xml:space="preserve">Supplement </w:t>
      </w:r>
      <w:r w:rsidR="008071FF" w:rsidRPr="001F1AE6">
        <w:rPr>
          <w:rFonts w:asciiTheme="minorBidi" w:hAnsiTheme="minorBidi"/>
          <w:b/>
          <w:bCs/>
        </w:rPr>
        <w:t>4.</w:t>
      </w:r>
      <w:r w:rsidR="00481639" w:rsidRPr="001F1AE6">
        <w:rPr>
          <w:rFonts w:asciiTheme="minorBidi" w:hAnsiTheme="minorBidi"/>
          <w:b/>
          <w:bCs/>
        </w:rPr>
        <w:t xml:space="preserve"> Correlation between </w:t>
      </w:r>
      <w:r w:rsidR="00EE3302" w:rsidRPr="001F1AE6">
        <w:rPr>
          <w:rFonts w:asciiTheme="minorBidi" w:hAnsiTheme="minorBidi"/>
          <w:b/>
          <w:bCs/>
        </w:rPr>
        <w:t>e</w:t>
      </w:r>
      <w:r w:rsidR="00481639" w:rsidRPr="001F1AE6">
        <w:rPr>
          <w:rFonts w:asciiTheme="minorBidi" w:hAnsiTheme="minorBidi"/>
          <w:b/>
          <w:bCs/>
        </w:rPr>
        <w:t>lement levels and mood parameter</w:t>
      </w:r>
      <w:r w:rsidR="00EE3302" w:rsidRPr="001F1AE6">
        <w:rPr>
          <w:rFonts w:asciiTheme="minorBidi" w:hAnsiTheme="minorBidi"/>
          <w:b/>
          <w:bCs/>
        </w:rPr>
        <w:t xml:space="preserve"> in </w:t>
      </w:r>
      <w:r w:rsidRPr="001F1AE6">
        <w:rPr>
          <w:rFonts w:asciiTheme="minorBidi" w:hAnsiTheme="minorBidi"/>
          <w:b/>
          <w:bCs/>
        </w:rPr>
        <w:t xml:space="preserve">Male and Female BD </w:t>
      </w:r>
      <w:r w:rsidR="00EE3302" w:rsidRPr="001F1AE6">
        <w:rPr>
          <w:rFonts w:asciiTheme="minorBidi" w:hAnsiTheme="minorBidi"/>
          <w:b/>
          <w:bCs/>
        </w:rPr>
        <w:t>patients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5098"/>
        <w:gridCol w:w="2277"/>
        <w:gridCol w:w="2340"/>
      </w:tblGrid>
      <w:tr w:rsidR="00A31406" w:rsidRPr="001F1AE6" w14:paraId="6752CB01" w14:textId="77777777" w:rsidTr="00E45ABA">
        <w:tc>
          <w:tcPr>
            <w:tcW w:w="5098" w:type="dxa"/>
          </w:tcPr>
          <w:p w14:paraId="1F47F041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77" w:type="dxa"/>
          </w:tcPr>
          <w:p w14:paraId="25D8B6F8" w14:textId="69755C1C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  <w:r w:rsidRPr="001F1AE6">
              <w:rPr>
                <w:rFonts w:asciiTheme="minorBidi" w:hAnsiTheme="minorBidi"/>
                <w:sz w:val="24"/>
                <w:szCs w:val="24"/>
              </w:rPr>
              <w:t>Male</w:t>
            </w:r>
          </w:p>
        </w:tc>
        <w:tc>
          <w:tcPr>
            <w:tcW w:w="2340" w:type="dxa"/>
          </w:tcPr>
          <w:p w14:paraId="05F01B45" w14:textId="6B22610A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  <w:r w:rsidRPr="001F1AE6">
              <w:rPr>
                <w:rFonts w:asciiTheme="minorBidi" w:hAnsiTheme="minorBidi"/>
                <w:sz w:val="24"/>
                <w:szCs w:val="24"/>
              </w:rPr>
              <w:t>Female</w:t>
            </w:r>
          </w:p>
        </w:tc>
      </w:tr>
      <w:tr w:rsidR="00A31406" w:rsidRPr="001F1AE6" w14:paraId="2F99BB85" w14:textId="77777777" w:rsidTr="00E45ABA">
        <w:trPr>
          <w:trHeight w:val="5977"/>
        </w:trPr>
        <w:tc>
          <w:tcPr>
            <w:tcW w:w="5098" w:type="dxa"/>
          </w:tcPr>
          <w:p w14:paraId="121DB719" w14:textId="69B884DD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1579E17A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7FCBAF94" w14:textId="00CF9462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  <w:r w:rsidRPr="001F1AE6">
              <w:rPr>
                <w:rFonts w:asciiTheme="minorBidi" w:hAnsiTheme="minorBidi"/>
                <w:sz w:val="24"/>
                <w:szCs w:val="24"/>
              </w:rPr>
              <w:t>Age at onset</w:t>
            </w:r>
            <w:r w:rsidR="00D63E19" w:rsidRPr="001F1AE6">
              <w:rPr>
                <w:rFonts w:asciiTheme="minorBidi" w:hAnsiTheme="minorBidi"/>
                <w:sz w:val="24"/>
                <w:szCs w:val="24"/>
              </w:rPr>
              <w:t xml:space="preserve"> of </w:t>
            </w:r>
            <w:r w:rsidRPr="001F1AE6">
              <w:rPr>
                <w:rFonts w:asciiTheme="minorBidi" w:hAnsiTheme="minorBidi"/>
                <w:sz w:val="24"/>
                <w:szCs w:val="24"/>
              </w:rPr>
              <w:t>Mania</w:t>
            </w:r>
          </w:p>
          <w:p w14:paraId="74966091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48038E84" w14:textId="34C9C428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  <w:r w:rsidRPr="001F1AE6">
              <w:rPr>
                <w:rFonts w:asciiTheme="minorBidi" w:hAnsiTheme="minorBidi"/>
                <w:sz w:val="24"/>
                <w:szCs w:val="24"/>
              </w:rPr>
              <w:t>Age at onset</w:t>
            </w:r>
            <w:r w:rsidR="00D63E19" w:rsidRPr="001F1AE6">
              <w:rPr>
                <w:rFonts w:asciiTheme="minorBidi" w:hAnsiTheme="minorBidi"/>
                <w:sz w:val="24"/>
                <w:szCs w:val="24"/>
              </w:rPr>
              <w:t xml:space="preserve"> of </w:t>
            </w:r>
            <w:r w:rsidRPr="001F1AE6">
              <w:rPr>
                <w:rFonts w:asciiTheme="minorBidi" w:hAnsiTheme="minorBidi"/>
                <w:sz w:val="24"/>
                <w:szCs w:val="24"/>
              </w:rPr>
              <w:t>Hypomania</w:t>
            </w:r>
          </w:p>
          <w:p w14:paraId="4B7F30E6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72C21CD8" w14:textId="4ABD2039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  <w:r w:rsidRPr="001F1AE6">
              <w:rPr>
                <w:rFonts w:asciiTheme="minorBidi" w:hAnsiTheme="minorBidi"/>
                <w:sz w:val="24"/>
                <w:szCs w:val="24"/>
              </w:rPr>
              <w:t>Number of manic</w:t>
            </w:r>
            <w:r w:rsidR="00B71394" w:rsidRPr="001F1AE6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1F1AE6">
              <w:rPr>
                <w:rFonts w:asciiTheme="minorBidi" w:hAnsiTheme="minorBidi"/>
                <w:sz w:val="24"/>
                <w:szCs w:val="24"/>
              </w:rPr>
              <w:t>episodes</w:t>
            </w:r>
          </w:p>
          <w:p w14:paraId="1BD97BC3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689B19AD" w14:textId="5F515485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  <w:r w:rsidRPr="001F1AE6">
              <w:rPr>
                <w:rFonts w:asciiTheme="minorBidi" w:hAnsiTheme="minorBidi"/>
                <w:sz w:val="24"/>
                <w:szCs w:val="24"/>
              </w:rPr>
              <w:t>Number of hypomanic</w:t>
            </w:r>
            <w:r w:rsidR="00B71394" w:rsidRPr="001F1AE6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1F1AE6">
              <w:rPr>
                <w:rFonts w:asciiTheme="minorBidi" w:hAnsiTheme="minorBidi"/>
                <w:sz w:val="24"/>
                <w:szCs w:val="24"/>
              </w:rPr>
              <w:t>episodes</w:t>
            </w:r>
          </w:p>
          <w:p w14:paraId="4FFAA7BA" w14:textId="77777777" w:rsidR="009F4DD2" w:rsidRPr="001F1AE6" w:rsidRDefault="009F4DD2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74E653CA" w14:textId="3C2F9E09" w:rsidR="009F4DD2" w:rsidRPr="001F1AE6" w:rsidRDefault="009F4DD2" w:rsidP="00075305">
            <w:pPr>
              <w:rPr>
                <w:rFonts w:asciiTheme="minorBidi" w:hAnsiTheme="minorBidi"/>
                <w:sz w:val="24"/>
                <w:szCs w:val="24"/>
              </w:rPr>
            </w:pPr>
            <w:r w:rsidRPr="001F1AE6">
              <w:rPr>
                <w:rFonts w:asciiTheme="minorBidi" w:hAnsiTheme="minorBidi"/>
                <w:sz w:val="24"/>
                <w:szCs w:val="24"/>
              </w:rPr>
              <w:t>Total number of admissions</w:t>
            </w:r>
          </w:p>
          <w:p w14:paraId="2134F89D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0E923070" w14:textId="078DFC55" w:rsidR="00481639" w:rsidRPr="001F1AE6" w:rsidRDefault="00E45ABA" w:rsidP="00075305">
            <w:pPr>
              <w:rPr>
                <w:rFonts w:asciiTheme="minorBidi" w:hAnsiTheme="minorBidi"/>
                <w:sz w:val="24"/>
                <w:szCs w:val="24"/>
              </w:rPr>
            </w:pPr>
            <w:r w:rsidRPr="001F1AE6">
              <w:rPr>
                <w:rFonts w:asciiTheme="minorBidi" w:hAnsiTheme="minorBidi"/>
              </w:rPr>
              <w:t>Global Assessment of Functioning Scale- Function.</w:t>
            </w:r>
          </w:p>
          <w:p w14:paraId="04A7EA94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5A327C61" w14:textId="50824C23" w:rsidR="00E45ABA" w:rsidRPr="001F1AE6" w:rsidRDefault="00E45ABA" w:rsidP="00075305">
            <w:pPr>
              <w:rPr>
                <w:rFonts w:asciiTheme="minorBidi" w:hAnsiTheme="minorBidi"/>
              </w:rPr>
            </w:pPr>
            <w:r w:rsidRPr="001F1AE6">
              <w:rPr>
                <w:rFonts w:asciiTheme="minorBidi" w:hAnsiTheme="minorBidi"/>
              </w:rPr>
              <w:t>Global Assessment of Functioning Scale- Symptoms.</w:t>
            </w:r>
          </w:p>
          <w:p w14:paraId="3EF8E2E0" w14:textId="77777777" w:rsidR="00E45ABA" w:rsidRPr="001F1AE6" w:rsidRDefault="00E45ABA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35007281" w14:textId="0D92F7A0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  <w:r w:rsidRPr="001F1AE6">
              <w:rPr>
                <w:rFonts w:asciiTheme="minorBidi" w:hAnsiTheme="minorBidi"/>
                <w:sz w:val="24"/>
                <w:szCs w:val="24"/>
              </w:rPr>
              <w:t>Inventory of Depressive Symptomatology (IDS)</w:t>
            </w:r>
            <w:r w:rsidR="00A31406" w:rsidRPr="001F1AE6">
              <w:rPr>
                <w:rFonts w:asciiTheme="minorBidi" w:hAnsiTheme="minorBidi"/>
                <w:sz w:val="24"/>
                <w:szCs w:val="24"/>
              </w:rPr>
              <w:t xml:space="preserve"> s</w:t>
            </w:r>
            <w:r w:rsidRPr="001F1AE6">
              <w:rPr>
                <w:rFonts w:asciiTheme="minorBidi" w:hAnsiTheme="minorBidi"/>
                <w:sz w:val="24"/>
                <w:szCs w:val="24"/>
              </w:rPr>
              <w:t>core</w:t>
            </w:r>
          </w:p>
          <w:p w14:paraId="6D35897E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2A8ED6D9" w14:textId="13B91953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  <w:r w:rsidRPr="001F1AE6">
              <w:rPr>
                <w:rFonts w:asciiTheme="minorBidi" w:hAnsiTheme="minorBidi"/>
                <w:sz w:val="24"/>
                <w:szCs w:val="24"/>
              </w:rPr>
              <w:t xml:space="preserve">Positive and Negative Syndrome Scale (PANSS) </w:t>
            </w:r>
          </w:p>
          <w:p w14:paraId="2463AD22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77" w:type="dxa"/>
          </w:tcPr>
          <w:p w14:paraId="1EF5A4FB" w14:textId="73E1AFA3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50C6EA6E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73C85BCD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  <w:r w:rsidRPr="001F1AE6">
              <w:rPr>
                <w:rFonts w:asciiTheme="minorBidi" w:hAnsiTheme="minorBidi"/>
                <w:sz w:val="24"/>
                <w:szCs w:val="24"/>
              </w:rPr>
              <w:t>K, Ag, Fe, Ag, Cd, Ba</w:t>
            </w:r>
          </w:p>
          <w:p w14:paraId="6876AB20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48CF341B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  <w:r w:rsidRPr="001F1AE6">
              <w:rPr>
                <w:rFonts w:asciiTheme="minorBidi" w:hAnsiTheme="minorBidi"/>
                <w:sz w:val="24"/>
                <w:szCs w:val="24"/>
                <w:lang w:val="nb-NO"/>
              </w:rPr>
              <w:t>Cr</w:t>
            </w:r>
          </w:p>
          <w:p w14:paraId="500EC081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59B57815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  <w:r w:rsidRPr="001F1AE6">
              <w:rPr>
                <w:rFonts w:asciiTheme="minorBidi" w:hAnsiTheme="minorBidi"/>
                <w:sz w:val="24"/>
                <w:szCs w:val="24"/>
                <w:lang w:val="nb-NO"/>
              </w:rPr>
              <w:t>K, Ca, V, Mn, Rb, Ba</w:t>
            </w:r>
          </w:p>
          <w:p w14:paraId="21CCA927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02459AFF" w14:textId="77777777" w:rsidR="00883A0C" w:rsidRPr="001F1AE6" w:rsidRDefault="00883A0C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7C58776A" w14:textId="3A0C3548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556FFD5E" w14:textId="77777777" w:rsidR="009F4DD2" w:rsidRPr="001F1AE6" w:rsidRDefault="009F4DD2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711D1E33" w14:textId="77777777" w:rsidR="009F4DD2" w:rsidRPr="001F1AE6" w:rsidRDefault="009F4DD2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535777E7" w14:textId="77777777" w:rsidR="00E45ABA" w:rsidRPr="001F1AE6" w:rsidRDefault="00E45ABA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0BBC0A78" w14:textId="2D849BBD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  <w:r w:rsidRPr="001F1AE6">
              <w:rPr>
                <w:rFonts w:asciiTheme="minorBidi" w:hAnsiTheme="minorBidi"/>
                <w:sz w:val="24"/>
                <w:szCs w:val="24"/>
              </w:rPr>
              <w:t>Ni</w:t>
            </w:r>
          </w:p>
          <w:p w14:paraId="47EA60A8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058AD651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4B152A86" w14:textId="77777777" w:rsidR="00883A0C" w:rsidRPr="001F1AE6" w:rsidRDefault="00883A0C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04249736" w14:textId="6C6457F6" w:rsidR="00481639" w:rsidRPr="001F1AE6" w:rsidRDefault="00F779C2" w:rsidP="00075305">
            <w:pPr>
              <w:rPr>
                <w:rFonts w:asciiTheme="minorBidi" w:hAnsiTheme="minorBidi"/>
                <w:sz w:val="24"/>
                <w:szCs w:val="24"/>
              </w:rPr>
            </w:pPr>
            <w:r w:rsidRPr="001F1AE6">
              <w:rPr>
                <w:rFonts w:asciiTheme="minorBidi" w:hAnsiTheme="minorBidi"/>
                <w:sz w:val="24"/>
                <w:szCs w:val="24"/>
              </w:rPr>
              <w:t>-</w:t>
            </w:r>
            <w:r w:rsidR="00481639" w:rsidRPr="001F1AE6">
              <w:rPr>
                <w:rFonts w:asciiTheme="minorBidi" w:hAnsiTheme="minorBidi"/>
                <w:b/>
                <w:bCs/>
                <w:sz w:val="24"/>
                <w:szCs w:val="24"/>
              </w:rPr>
              <w:t>Ni</w:t>
            </w:r>
            <w:r w:rsidR="00481639" w:rsidRPr="001F1AE6">
              <w:rPr>
                <w:rFonts w:asciiTheme="minorBidi" w:hAnsiTheme="minorBidi"/>
                <w:sz w:val="24"/>
                <w:szCs w:val="24"/>
              </w:rPr>
              <w:t xml:space="preserve">, </w:t>
            </w:r>
            <w:r w:rsidRPr="001F1AE6">
              <w:rPr>
                <w:rFonts w:asciiTheme="minorBidi" w:hAnsiTheme="minorBidi"/>
                <w:sz w:val="24"/>
                <w:szCs w:val="24"/>
              </w:rPr>
              <w:t>-</w:t>
            </w:r>
            <w:r w:rsidR="00481639" w:rsidRPr="001F1AE6">
              <w:rPr>
                <w:rFonts w:asciiTheme="minorBidi" w:hAnsiTheme="minorBidi"/>
                <w:b/>
                <w:bCs/>
                <w:sz w:val="24"/>
                <w:szCs w:val="24"/>
              </w:rPr>
              <w:t>Se</w:t>
            </w:r>
            <w:r w:rsidR="00481639" w:rsidRPr="001F1AE6">
              <w:rPr>
                <w:rFonts w:asciiTheme="minorBidi" w:hAnsiTheme="minorBidi"/>
                <w:sz w:val="24"/>
                <w:szCs w:val="24"/>
              </w:rPr>
              <w:t xml:space="preserve">, </w:t>
            </w:r>
            <w:r w:rsidRPr="001F1AE6">
              <w:rPr>
                <w:rFonts w:asciiTheme="minorBidi" w:hAnsiTheme="minorBidi"/>
                <w:sz w:val="24"/>
                <w:szCs w:val="24"/>
              </w:rPr>
              <w:t>-</w:t>
            </w:r>
            <w:r w:rsidR="00481639" w:rsidRPr="001F1AE6">
              <w:rPr>
                <w:rFonts w:asciiTheme="minorBidi" w:hAnsiTheme="minorBidi"/>
                <w:b/>
                <w:bCs/>
                <w:sz w:val="24"/>
                <w:szCs w:val="24"/>
              </w:rPr>
              <w:t>Mo</w:t>
            </w:r>
          </w:p>
          <w:p w14:paraId="0AC9B322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5E4313EA" w14:textId="063A5F1D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E5FCF86" w14:textId="613E56BA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5C22DB6B" w14:textId="110363D5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6E8D3F21" w14:textId="4A8F1DA8" w:rsidR="00481639" w:rsidRPr="001F1AE6" w:rsidRDefault="00C759F8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  <w:r w:rsidRPr="001F1AE6">
              <w:rPr>
                <w:rFonts w:asciiTheme="minorBidi" w:hAnsiTheme="minorBidi"/>
                <w:sz w:val="24"/>
                <w:szCs w:val="24"/>
                <w:lang w:val="nb-NO"/>
              </w:rPr>
              <w:t>Fe,  Co</w:t>
            </w:r>
          </w:p>
          <w:p w14:paraId="3BBBB8F1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0796EC50" w14:textId="17AE6895" w:rsidR="00481639" w:rsidRPr="001F1AE6" w:rsidRDefault="00983B4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  <w:r w:rsidRPr="001F1AE6">
              <w:rPr>
                <w:rFonts w:asciiTheme="minorBidi" w:hAnsiTheme="minorBidi"/>
                <w:sz w:val="24"/>
                <w:szCs w:val="24"/>
                <w:lang w:val="nb-NO"/>
              </w:rPr>
              <w:t xml:space="preserve">Ca, </w:t>
            </w:r>
            <w:r w:rsidR="00F779C2" w:rsidRPr="001F1AE6">
              <w:rPr>
                <w:rFonts w:asciiTheme="minorBidi" w:hAnsiTheme="minorBidi"/>
                <w:sz w:val="24"/>
                <w:szCs w:val="24"/>
                <w:lang w:val="nb-NO"/>
              </w:rPr>
              <w:t>-</w:t>
            </w:r>
            <w:r w:rsidRPr="001F1AE6">
              <w:rPr>
                <w:rFonts w:asciiTheme="minorBidi" w:hAnsiTheme="minorBidi"/>
                <w:b/>
                <w:bCs/>
                <w:sz w:val="24"/>
                <w:szCs w:val="24"/>
                <w:lang w:val="nb-NO"/>
              </w:rPr>
              <w:t>Se</w:t>
            </w:r>
            <w:r w:rsidRPr="001F1AE6">
              <w:rPr>
                <w:rFonts w:asciiTheme="minorBidi" w:hAnsiTheme="minorBidi"/>
                <w:sz w:val="24"/>
                <w:szCs w:val="24"/>
                <w:lang w:val="nb-NO"/>
              </w:rPr>
              <w:t>, Sr,</w:t>
            </w:r>
            <w:r w:rsidR="00F779C2" w:rsidRPr="001F1AE6">
              <w:rPr>
                <w:rFonts w:asciiTheme="minorBidi" w:hAnsiTheme="minorBidi"/>
                <w:sz w:val="24"/>
                <w:szCs w:val="24"/>
                <w:lang w:val="nb-NO"/>
              </w:rPr>
              <w:t>-</w:t>
            </w:r>
            <w:r w:rsidRPr="001F1AE6">
              <w:rPr>
                <w:rFonts w:asciiTheme="minorBidi" w:hAnsiTheme="minorBidi"/>
                <w:b/>
                <w:bCs/>
                <w:sz w:val="24"/>
                <w:szCs w:val="24"/>
                <w:lang w:val="nb-NO"/>
              </w:rPr>
              <w:t>Mo</w:t>
            </w:r>
            <w:r w:rsidRPr="001F1AE6">
              <w:rPr>
                <w:rFonts w:asciiTheme="minorBidi" w:hAnsiTheme="minorBidi"/>
                <w:sz w:val="24"/>
                <w:szCs w:val="24"/>
                <w:lang w:val="nb-NO"/>
              </w:rPr>
              <w:t>, Ba</w:t>
            </w:r>
          </w:p>
          <w:p w14:paraId="3C6B8D76" w14:textId="0D437A89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40FE86D8" w14:textId="4CBDA355" w:rsidR="00481639" w:rsidRPr="001F1AE6" w:rsidRDefault="00C759F8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  <w:r w:rsidRPr="001F1AE6">
              <w:rPr>
                <w:rFonts w:asciiTheme="minorBidi" w:hAnsiTheme="minorBidi"/>
                <w:sz w:val="24"/>
                <w:szCs w:val="24"/>
                <w:lang w:val="nb-NO"/>
              </w:rPr>
              <w:t xml:space="preserve">Li, </w:t>
            </w:r>
            <w:r w:rsidR="00F779C2" w:rsidRPr="001F1AE6">
              <w:rPr>
                <w:rFonts w:asciiTheme="minorBidi" w:hAnsiTheme="minorBidi"/>
                <w:sz w:val="24"/>
                <w:szCs w:val="24"/>
                <w:lang w:val="nb-NO"/>
              </w:rPr>
              <w:t>-</w:t>
            </w:r>
            <w:r w:rsidRPr="001F1AE6">
              <w:rPr>
                <w:rFonts w:asciiTheme="minorBidi" w:hAnsiTheme="minorBidi"/>
                <w:b/>
                <w:bCs/>
                <w:sz w:val="24"/>
                <w:szCs w:val="24"/>
                <w:lang w:val="nb-NO"/>
              </w:rPr>
              <w:t>Ni</w:t>
            </w:r>
          </w:p>
          <w:p w14:paraId="7F87F0B8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5151DF33" w14:textId="34A796FC" w:rsidR="00481639" w:rsidRPr="001F1AE6" w:rsidRDefault="000A7A1E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  <w:r w:rsidRPr="001F1AE6">
              <w:rPr>
                <w:rFonts w:asciiTheme="minorBidi" w:hAnsiTheme="minorBidi"/>
                <w:sz w:val="24"/>
                <w:szCs w:val="24"/>
                <w:lang w:val="nb-NO"/>
              </w:rPr>
              <w:t>Cu, Pb</w:t>
            </w:r>
          </w:p>
          <w:p w14:paraId="4CEC7860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7D79220C" w14:textId="77777777" w:rsidR="009F4DD2" w:rsidRPr="001F1AE6" w:rsidRDefault="009F4DD2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2FFDBC8C" w14:textId="77777777" w:rsidR="009F4DD2" w:rsidRPr="001F1AE6" w:rsidRDefault="009F4DD2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52FE299F" w14:textId="77777777" w:rsidR="00E45ABA" w:rsidRPr="001F1AE6" w:rsidRDefault="00E45ABA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0D170299" w14:textId="77777777" w:rsidR="00E45ABA" w:rsidRPr="001F1AE6" w:rsidRDefault="00E45ABA" w:rsidP="00E45ABA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  <w:r w:rsidRPr="001F1AE6">
              <w:rPr>
                <w:rFonts w:asciiTheme="minorBidi" w:hAnsiTheme="minorBidi"/>
                <w:sz w:val="24"/>
                <w:szCs w:val="24"/>
                <w:lang w:val="nb-NO"/>
              </w:rPr>
              <w:t>Fe, Ni, Rb</w:t>
            </w:r>
          </w:p>
          <w:p w14:paraId="4F48407C" w14:textId="77777777" w:rsidR="00E45ABA" w:rsidRPr="001F1AE6" w:rsidRDefault="00E45ABA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0128E2CE" w14:textId="1CDD3593" w:rsidR="00481639" w:rsidRPr="001F1AE6" w:rsidRDefault="00F779C2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  <w:r w:rsidRPr="001F1AE6">
              <w:rPr>
                <w:rFonts w:asciiTheme="minorBidi" w:hAnsiTheme="minorBidi"/>
                <w:b/>
                <w:bCs/>
                <w:sz w:val="24"/>
                <w:szCs w:val="24"/>
                <w:lang w:val="nb-NO"/>
              </w:rPr>
              <w:t>-</w:t>
            </w:r>
            <w:r w:rsidR="00481639" w:rsidRPr="001F1AE6">
              <w:rPr>
                <w:rFonts w:asciiTheme="minorBidi" w:hAnsiTheme="minorBidi"/>
                <w:b/>
                <w:bCs/>
                <w:sz w:val="24"/>
                <w:szCs w:val="24"/>
                <w:lang w:val="nb-NO"/>
              </w:rPr>
              <w:t>Fe</w:t>
            </w:r>
            <w:r w:rsidR="00481639" w:rsidRPr="001F1AE6">
              <w:rPr>
                <w:rFonts w:asciiTheme="minorBidi" w:hAnsiTheme="minorBidi"/>
                <w:sz w:val="24"/>
                <w:szCs w:val="24"/>
                <w:lang w:val="nb-NO"/>
              </w:rPr>
              <w:t xml:space="preserve">, </w:t>
            </w:r>
            <w:r w:rsidRPr="001F1AE6">
              <w:rPr>
                <w:rFonts w:asciiTheme="minorBidi" w:hAnsiTheme="minorBidi"/>
                <w:sz w:val="24"/>
                <w:szCs w:val="24"/>
                <w:lang w:val="nb-NO"/>
              </w:rPr>
              <w:t>-</w:t>
            </w:r>
            <w:r w:rsidR="00481639" w:rsidRPr="001F1AE6">
              <w:rPr>
                <w:rFonts w:asciiTheme="minorBidi" w:hAnsiTheme="minorBidi"/>
                <w:b/>
                <w:bCs/>
                <w:sz w:val="24"/>
                <w:szCs w:val="24"/>
                <w:lang w:val="nb-NO"/>
              </w:rPr>
              <w:t>Rb</w:t>
            </w:r>
          </w:p>
          <w:p w14:paraId="18919A1B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45DD340A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52223B8F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0653CFE5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585B29BB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4D9D75B7" w14:textId="6D5CFAAD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  <w:r w:rsidRPr="001F1AE6">
              <w:rPr>
                <w:rFonts w:asciiTheme="minorBidi" w:hAnsiTheme="minorBidi"/>
                <w:sz w:val="24"/>
                <w:szCs w:val="24"/>
                <w:lang w:val="nb-NO"/>
              </w:rPr>
              <w:t xml:space="preserve">Na, Fe, </w:t>
            </w:r>
            <w:r w:rsidR="00F779C2" w:rsidRPr="001F1AE6">
              <w:rPr>
                <w:rFonts w:asciiTheme="minorBidi" w:hAnsiTheme="minorBidi"/>
                <w:sz w:val="24"/>
                <w:szCs w:val="24"/>
                <w:lang w:val="nb-NO"/>
              </w:rPr>
              <w:t>-</w:t>
            </w:r>
            <w:r w:rsidRPr="001F1AE6">
              <w:rPr>
                <w:rFonts w:asciiTheme="minorBidi" w:hAnsiTheme="minorBidi"/>
                <w:b/>
                <w:bCs/>
                <w:sz w:val="24"/>
                <w:szCs w:val="24"/>
                <w:lang w:val="nb-NO"/>
              </w:rPr>
              <w:t>Ni</w:t>
            </w:r>
            <w:r w:rsidRPr="001F1AE6">
              <w:rPr>
                <w:rFonts w:asciiTheme="minorBidi" w:hAnsiTheme="minorBidi"/>
                <w:sz w:val="24"/>
                <w:szCs w:val="24"/>
                <w:lang w:val="nb-NO"/>
              </w:rPr>
              <w:t>, Rb</w:t>
            </w:r>
          </w:p>
          <w:p w14:paraId="2CB9CB38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6EB5DFBC" w14:textId="77777777" w:rsidR="00481639" w:rsidRPr="001F1AE6" w:rsidRDefault="00481639" w:rsidP="00075305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  <w:p w14:paraId="2CAE23A2" w14:textId="0C1598EF" w:rsidR="00481639" w:rsidRPr="001F1AE6" w:rsidRDefault="00481639" w:rsidP="009F4DD2">
            <w:pPr>
              <w:rPr>
                <w:rFonts w:asciiTheme="minorBidi" w:hAnsiTheme="minorBidi"/>
                <w:sz w:val="24"/>
                <w:szCs w:val="24"/>
                <w:lang w:val="nb-NO"/>
              </w:rPr>
            </w:pPr>
          </w:p>
        </w:tc>
      </w:tr>
    </w:tbl>
    <w:p w14:paraId="5FF31F08" w14:textId="777B7E8A" w:rsidR="007C2723" w:rsidRPr="00334635" w:rsidRDefault="00334635" w:rsidP="007C2723">
      <w:pPr>
        <w:rPr>
          <w:rFonts w:asciiTheme="minorBidi" w:hAnsiTheme="minorBidi"/>
        </w:rPr>
      </w:pPr>
      <w:r w:rsidRPr="001F1AE6">
        <w:rPr>
          <w:rFonts w:asciiTheme="minorBidi" w:hAnsiTheme="minorBidi"/>
        </w:rPr>
        <w:t xml:space="preserve">No analyses survived adjusting for multiple testing.  </w:t>
      </w:r>
      <w:r w:rsidR="00920BDA">
        <w:rPr>
          <w:rFonts w:asciiTheme="minorBidi" w:hAnsiTheme="minorBidi"/>
        </w:rPr>
        <w:t xml:space="preserve">Elements that are significantly correlated with mood, </w:t>
      </w:r>
      <w:r w:rsidRPr="001F1AE6">
        <w:rPr>
          <w:rFonts w:asciiTheme="minorBidi" w:hAnsiTheme="minorBidi"/>
        </w:rPr>
        <w:t>before adjusting for multiple testing</w:t>
      </w:r>
      <w:r w:rsidR="007C2E01">
        <w:rPr>
          <w:rFonts w:asciiTheme="minorBidi" w:hAnsiTheme="minorBidi"/>
        </w:rPr>
        <w:t xml:space="preserve"> are depicted in bold.</w:t>
      </w:r>
    </w:p>
    <w:p w14:paraId="27CEF424" w14:textId="0CFA53B8" w:rsidR="00017225" w:rsidRPr="00334635" w:rsidRDefault="00017225">
      <w:pPr>
        <w:rPr>
          <w:rFonts w:asciiTheme="minorBidi" w:hAnsiTheme="minorBidi"/>
        </w:rPr>
      </w:pPr>
    </w:p>
    <w:sectPr w:rsidR="00017225" w:rsidRPr="003346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F61D2" w14:textId="77777777" w:rsidR="008C6A68" w:rsidRDefault="008C6A68" w:rsidP="00481639">
      <w:pPr>
        <w:spacing w:after="0" w:line="240" w:lineRule="auto"/>
      </w:pPr>
      <w:r>
        <w:separator/>
      </w:r>
    </w:p>
  </w:endnote>
  <w:endnote w:type="continuationSeparator" w:id="0">
    <w:p w14:paraId="2B3361A8" w14:textId="77777777" w:rsidR="008C6A68" w:rsidRDefault="008C6A68" w:rsidP="00481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CFCE8" w14:textId="77777777" w:rsidR="008C6A68" w:rsidRDefault="008C6A68" w:rsidP="00481639">
      <w:pPr>
        <w:spacing w:after="0" w:line="240" w:lineRule="auto"/>
      </w:pPr>
      <w:r>
        <w:separator/>
      </w:r>
    </w:p>
  </w:footnote>
  <w:footnote w:type="continuationSeparator" w:id="0">
    <w:p w14:paraId="76E07BC7" w14:textId="77777777" w:rsidR="008C6A68" w:rsidRDefault="008C6A68" w:rsidP="004816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AAC"/>
    <w:rsid w:val="00017225"/>
    <w:rsid w:val="00040F10"/>
    <w:rsid w:val="000A7A1E"/>
    <w:rsid w:val="000F1B46"/>
    <w:rsid w:val="00113A2C"/>
    <w:rsid w:val="001670CE"/>
    <w:rsid w:val="00187337"/>
    <w:rsid w:val="001E52B7"/>
    <w:rsid w:val="001F1AE6"/>
    <w:rsid w:val="001F51DE"/>
    <w:rsid w:val="002B0342"/>
    <w:rsid w:val="00306226"/>
    <w:rsid w:val="00334635"/>
    <w:rsid w:val="0034573B"/>
    <w:rsid w:val="00391B25"/>
    <w:rsid w:val="00463987"/>
    <w:rsid w:val="00481639"/>
    <w:rsid w:val="004B1704"/>
    <w:rsid w:val="0053289E"/>
    <w:rsid w:val="0059661E"/>
    <w:rsid w:val="00617AC7"/>
    <w:rsid w:val="00691660"/>
    <w:rsid w:val="006D3AAC"/>
    <w:rsid w:val="006E7648"/>
    <w:rsid w:val="00713158"/>
    <w:rsid w:val="00767BFF"/>
    <w:rsid w:val="007C2723"/>
    <w:rsid w:val="007C2E01"/>
    <w:rsid w:val="008071FF"/>
    <w:rsid w:val="0087406C"/>
    <w:rsid w:val="00883A0C"/>
    <w:rsid w:val="008A343A"/>
    <w:rsid w:val="008C5F94"/>
    <w:rsid w:val="008C6A68"/>
    <w:rsid w:val="008E5B7C"/>
    <w:rsid w:val="00920BDA"/>
    <w:rsid w:val="00961309"/>
    <w:rsid w:val="00983B49"/>
    <w:rsid w:val="009E22A9"/>
    <w:rsid w:val="009F4DD2"/>
    <w:rsid w:val="00A31406"/>
    <w:rsid w:val="00A71264"/>
    <w:rsid w:val="00AB12FC"/>
    <w:rsid w:val="00AE2B93"/>
    <w:rsid w:val="00B71394"/>
    <w:rsid w:val="00B71DFB"/>
    <w:rsid w:val="00BD6F6B"/>
    <w:rsid w:val="00C57874"/>
    <w:rsid w:val="00C759F8"/>
    <w:rsid w:val="00D63E19"/>
    <w:rsid w:val="00D942A5"/>
    <w:rsid w:val="00DE363A"/>
    <w:rsid w:val="00E45ABA"/>
    <w:rsid w:val="00E87402"/>
    <w:rsid w:val="00E91D7F"/>
    <w:rsid w:val="00EE3302"/>
    <w:rsid w:val="00F779C2"/>
    <w:rsid w:val="00FB2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272FE"/>
  <w15:chartTrackingRefBased/>
  <w15:docId w15:val="{9E68566A-B254-4FEF-9E9A-D77B50ECC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6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639"/>
  </w:style>
  <w:style w:type="paragraph" w:styleId="Footer">
    <w:name w:val="footer"/>
    <w:basedOn w:val="Normal"/>
    <w:link w:val="FooterChar"/>
    <w:uiPriority w:val="99"/>
    <w:unhideWhenUsed/>
    <w:rsid w:val="004816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639"/>
  </w:style>
  <w:style w:type="character" w:styleId="CommentReference">
    <w:name w:val="annotation reference"/>
    <w:basedOn w:val="DefaultParagraphFont"/>
    <w:uiPriority w:val="99"/>
    <w:semiHidden/>
    <w:unhideWhenUsed/>
    <w:rsid w:val="00E91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D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D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a Zannadeh</dc:creator>
  <cp:keywords/>
  <dc:description/>
  <cp:lastModifiedBy>David Lichtstein</cp:lastModifiedBy>
  <cp:revision>2</cp:revision>
  <dcterms:created xsi:type="dcterms:W3CDTF">2025-07-29T11:59:00Z</dcterms:created>
  <dcterms:modified xsi:type="dcterms:W3CDTF">2025-07-29T11:59:00Z</dcterms:modified>
</cp:coreProperties>
</file>